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6C0E9" w14:textId="77777777" w:rsidR="00173510" w:rsidRPr="000B6045" w:rsidRDefault="00173510" w:rsidP="00173510">
      <w:pPr>
        <w:rPr>
          <w:sz w:val="24"/>
          <w:szCs w:val="24"/>
        </w:rPr>
      </w:pPr>
    </w:p>
    <w:p w14:paraId="5275DA84" w14:textId="6D9D7C60" w:rsidR="00173510" w:rsidRPr="003332AB" w:rsidRDefault="00173510" w:rsidP="00173510">
      <w:pPr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Table </w:t>
      </w:r>
      <w:r w:rsidR="00F95B0A">
        <w:rPr>
          <w:rFonts w:cstheme="minorHAnsi"/>
          <w:b/>
          <w:bCs/>
          <w:sz w:val="24"/>
          <w:szCs w:val="24"/>
        </w:rPr>
        <w:t xml:space="preserve">S </w:t>
      </w:r>
      <w:r w:rsidR="009C6B70">
        <w:rPr>
          <w:rFonts w:cstheme="minorHAnsi"/>
          <w:b/>
          <w:bCs/>
          <w:sz w:val="24"/>
          <w:szCs w:val="24"/>
        </w:rPr>
        <w:t>3</w:t>
      </w:r>
      <w:r>
        <w:rPr>
          <w:rFonts w:cstheme="minorHAnsi"/>
          <w:b/>
          <w:bCs/>
          <w:sz w:val="24"/>
          <w:szCs w:val="24"/>
        </w:rPr>
        <w:t xml:space="preserve">: </w:t>
      </w:r>
      <w:r w:rsidRPr="003332AB">
        <w:rPr>
          <w:rFonts w:cstheme="minorHAnsi"/>
          <w:sz w:val="24"/>
          <w:szCs w:val="24"/>
        </w:rPr>
        <w:t>Non-Infectious Complications (n=31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Ind w:w="0" w:type="dxa"/>
        <w:tblLook w:val="04A0" w:firstRow="1" w:lastRow="0" w:firstColumn="1" w:lastColumn="0" w:noHBand="0" w:noVBand="1"/>
      </w:tblPr>
      <w:tblGrid>
        <w:gridCol w:w="4011"/>
        <w:gridCol w:w="838"/>
        <w:gridCol w:w="955"/>
        <w:gridCol w:w="924"/>
        <w:gridCol w:w="764"/>
      </w:tblGrid>
      <w:tr w:rsidR="00173510" w:rsidRPr="003332AB" w14:paraId="3AACF399" w14:textId="77777777" w:rsidTr="004054F6">
        <w:trPr>
          <w:trHeight w:val="593"/>
        </w:trPr>
        <w:tc>
          <w:tcPr>
            <w:tcW w:w="40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hideMark/>
          </w:tcPr>
          <w:p w14:paraId="0E4CC8DB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CVC Removal reason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hideMark/>
          </w:tcPr>
          <w:p w14:paraId="32C2374D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hideMark/>
          </w:tcPr>
          <w:p w14:paraId="5FD05239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PICC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hideMark/>
          </w:tcPr>
          <w:p w14:paraId="55EF38F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TCVC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AE9F7" w:themeFill="text2" w:themeFillTint="1A"/>
            <w:hideMark/>
          </w:tcPr>
          <w:p w14:paraId="5569108E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Port</w:t>
            </w:r>
          </w:p>
        </w:tc>
      </w:tr>
      <w:tr w:rsidR="00173510" w:rsidRPr="003332AB" w14:paraId="1A97B837" w14:textId="77777777" w:rsidTr="004054F6">
        <w:trPr>
          <w:trHeight w:val="329"/>
        </w:trPr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0A108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</w:p>
          <w:p w14:paraId="55289349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Thrombosis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A7309D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7900A962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2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96F1734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</w:t>
            </w:r>
          </w:p>
          <w:p w14:paraId="25D9F072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2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4EA14FD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</w:t>
            </w:r>
          </w:p>
          <w:p w14:paraId="13340401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0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8A68E3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</w:p>
          <w:p w14:paraId="51E6B417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57722DBB" w14:textId="77777777" w:rsidTr="004054F6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982D1FF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Malposition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BF106F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0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E6424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8949FF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8C249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2ED7C696" w14:textId="77777777" w:rsidTr="004054F6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51362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Occlusion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973A22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9DD42A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11060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3DE06F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05FCB7FA" w14:textId="77777777" w:rsidTr="004054F6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EA2E2D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Leak 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FA4B58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2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291E07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71A8B8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62665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4AC185E9" w14:textId="77777777" w:rsidTr="004054F6">
        <w:trPr>
          <w:trHeight w:val="236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2AB747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Accidental Dislodgement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6073E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4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10B74F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5506C1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F0BE4E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2324D77B" w14:textId="77777777" w:rsidTr="004054F6">
        <w:trPr>
          <w:trHeight w:val="329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3B11BC" w14:textId="0D811F64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  <w:vertAlign w:val="superscript"/>
              </w:rPr>
            </w:pPr>
            <w:proofErr w:type="gramStart"/>
            <w:r w:rsidRPr="003332AB">
              <w:rPr>
                <w:rFonts w:cstheme="minorHAnsi"/>
                <w:sz w:val="24"/>
                <w:szCs w:val="24"/>
              </w:rPr>
              <w:t>Other</w:t>
            </w:r>
            <w:proofErr w:type="gramEnd"/>
            <w:r w:rsidR="002D6B30">
              <w:rPr>
                <w:rFonts w:cstheme="minorHAnsi"/>
                <w:sz w:val="24"/>
                <w:szCs w:val="24"/>
              </w:rPr>
              <w:t xml:space="preserve"> </w:t>
            </w:r>
            <w:r w:rsidRPr="003332AB">
              <w:rPr>
                <w:rFonts w:cstheme="minorHAns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244E2F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848B4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9DCE2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 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4BAC7B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7F370068" w14:textId="77777777" w:rsidTr="004054F6">
        <w:trPr>
          <w:trHeight w:val="313"/>
        </w:trPr>
        <w:tc>
          <w:tcPr>
            <w:tcW w:w="401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6B59A2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Total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A6E6C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31</w:t>
            </w:r>
          </w:p>
        </w:tc>
        <w:tc>
          <w:tcPr>
            <w:tcW w:w="95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4B0584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7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1F8275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C6C64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15F289D1" w14:textId="77777777" w:rsidTr="004054F6">
        <w:trPr>
          <w:trHeight w:val="643"/>
        </w:trPr>
        <w:tc>
          <w:tcPr>
            <w:tcW w:w="40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178BF1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</w:p>
          <w:p w14:paraId="2E6087A0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Non-Infectious Complication Rates</w:t>
            </w:r>
          </w:p>
          <w:p w14:paraId="483FCE54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  <w:vertAlign w:val="superscript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Per 1000 Total Catheter Days* 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2DB581D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43D02415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.23</w:t>
            </w:r>
          </w:p>
        </w:tc>
        <w:tc>
          <w:tcPr>
            <w:tcW w:w="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05016A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</w:p>
          <w:p w14:paraId="1213F370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.91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EBE72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</w:p>
          <w:p w14:paraId="0D8CDC15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.46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E3BBBC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</w:p>
          <w:p w14:paraId="0EA61EA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173510" w:rsidRPr="003332AB" w14:paraId="2583875C" w14:textId="77777777" w:rsidTr="004054F6">
        <w:trPr>
          <w:trHeight w:val="627"/>
        </w:trPr>
        <w:tc>
          <w:tcPr>
            <w:tcW w:w="401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49DE3A8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Non-Infectious Complication Rates</w:t>
            </w:r>
          </w:p>
          <w:p w14:paraId="08335783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Per 1000 HPN Catheter Days **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4B0E7E6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2.00</w:t>
            </w:r>
          </w:p>
        </w:tc>
        <w:tc>
          <w:tcPr>
            <w:tcW w:w="95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1BD3BF3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2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3B18123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1.7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BB40DD5" w14:textId="77777777" w:rsidR="00173510" w:rsidRPr="003332AB" w:rsidRDefault="00173510" w:rsidP="004054F6">
            <w:pPr>
              <w:spacing w:after="160"/>
              <w:rPr>
                <w:rFonts w:cstheme="minorHAnsi"/>
                <w:sz w:val="24"/>
                <w:szCs w:val="24"/>
              </w:rPr>
            </w:pPr>
            <w:r w:rsidRPr="003332AB">
              <w:rPr>
                <w:rFonts w:cstheme="minorHAnsi"/>
                <w:sz w:val="24"/>
                <w:szCs w:val="24"/>
              </w:rPr>
              <w:t>0</w:t>
            </w:r>
          </w:p>
        </w:tc>
      </w:tr>
    </w:tbl>
    <w:p w14:paraId="41ECAC3D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2F987581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06E0AB6F" w14:textId="77777777" w:rsidR="00173510" w:rsidRDefault="00173510" w:rsidP="00173510">
      <w:pPr>
        <w:rPr>
          <w:rFonts w:cstheme="minorHAnsi"/>
          <w:sz w:val="24"/>
          <w:szCs w:val="24"/>
        </w:rPr>
      </w:pPr>
    </w:p>
    <w:p w14:paraId="741D856E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2B94D170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07336E90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5B25389E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3DF9E8FB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376BA805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3819A28E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4A7DFA27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5DF27877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3A046651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55D5F948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0CC9206B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1AED5382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</w:p>
    <w:p w14:paraId="1DA96344" w14:textId="6E6398D5" w:rsidR="00173510" w:rsidRPr="003332AB" w:rsidRDefault="00173510" w:rsidP="00173510">
      <w:pPr>
        <w:rPr>
          <w:rFonts w:cstheme="minorHAnsi"/>
          <w:sz w:val="24"/>
          <w:szCs w:val="24"/>
        </w:rPr>
      </w:pPr>
      <w:r w:rsidRPr="003332AB">
        <w:rPr>
          <w:rFonts w:cstheme="minorHAnsi"/>
          <w:sz w:val="24"/>
          <w:szCs w:val="24"/>
        </w:rPr>
        <w:t>CVC, central venous catheter; PICC, peripherally inserted central venous catheter;</w:t>
      </w:r>
      <w:r w:rsidR="00D879AC">
        <w:rPr>
          <w:rFonts w:cstheme="minorHAnsi"/>
          <w:sz w:val="24"/>
          <w:szCs w:val="24"/>
        </w:rPr>
        <w:t xml:space="preserve"> Port, implanted port; </w:t>
      </w:r>
      <w:r w:rsidRPr="003332AB">
        <w:rPr>
          <w:rFonts w:cstheme="minorHAnsi"/>
          <w:sz w:val="24"/>
          <w:szCs w:val="24"/>
        </w:rPr>
        <w:t xml:space="preserve"> TCVC, tunneled central venous catheter.</w:t>
      </w:r>
    </w:p>
    <w:p w14:paraId="0651F4A9" w14:textId="77777777" w:rsidR="00173510" w:rsidRPr="003332AB" w:rsidRDefault="00173510" w:rsidP="00173510">
      <w:pPr>
        <w:rPr>
          <w:rFonts w:cstheme="minorHAnsi"/>
          <w:sz w:val="24"/>
          <w:szCs w:val="24"/>
        </w:rPr>
      </w:pPr>
      <w:proofErr w:type="spellStart"/>
      <w:proofErr w:type="gramStart"/>
      <w:r w:rsidRPr="003332AB">
        <w:rPr>
          <w:rFonts w:cstheme="minorHAnsi"/>
          <w:sz w:val="24"/>
          <w:szCs w:val="24"/>
          <w:vertAlign w:val="superscript"/>
        </w:rPr>
        <w:t>a</w:t>
      </w:r>
      <w:proofErr w:type="spellEnd"/>
      <w:proofErr w:type="gramEnd"/>
      <w:r w:rsidRPr="003332AB">
        <w:rPr>
          <w:rFonts w:cstheme="minorHAnsi"/>
          <w:sz w:val="24"/>
          <w:szCs w:val="24"/>
        </w:rPr>
        <w:t xml:space="preserve"> Other- Patient with altered mental status cut catheter with scissors</w:t>
      </w:r>
    </w:p>
    <w:p w14:paraId="1123996A" w14:textId="77777777" w:rsidR="00173510" w:rsidRPr="00E06E22" w:rsidRDefault="00173510" w:rsidP="00173510">
      <w:pPr>
        <w:rPr>
          <w:sz w:val="24"/>
          <w:szCs w:val="24"/>
        </w:rPr>
      </w:pPr>
      <w:r w:rsidRPr="003332AB">
        <w:rPr>
          <w:rFonts w:cstheme="minorHAnsi"/>
          <w:sz w:val="24"/>
          <w:szCs w:val="24"/>
        </w:rPr>
        <w:t>*p = 0.453,</w:t>
      </w:r>
      <w:r>
        <w:rPr>
          <w:rFonts w:cstheme="minorHAnsi"/>
          <w:sz w:val="24"/>
          <w:szCs w:val="24"/>
        </w:rPr>
        <w:t xml:space="preserve"> </w:t>
      </w:r>
      <w:r w:rsidRPr="003332AB">
        <w:rPr>
          <w:rFonts w:cstheme="minorHAnsi"/>
          <w:sz w:val="24"/>
          <w:szCs w:val="24"/>
        </w:rPr>
        <w:t>**p = 0.285, Statistical comparisons between PICC and TCVC using 2 sample z test of proportions.</w:t>
      </w:r>
    </w:p>
    <w:p w14:paraId="2DFE9B7F" w14:textId="77777777" w:rsidR="006F2538" w:rsidRDefault="006F2538"/>
    <w:sectPr w:rsidR="006F2538" w:rsidSect="00173510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A3C8B3" w14:textId="77777777" w:rsidR="009F5F00" w:rsidRDefault="009F5F00">
      <w:pPr>
        <w:spacing w:after="0" w:line="240" w:lineRule="auto"/>
      </w:pPr>
      <w:r>
        <w:separator/>
      </w:r>
    </w:p>
  </w:endnote>
  <w:endnote w:type="continuationSeparator" w:id="0">
    <w:p w14:paraId="3D764244" w14:textId="77777777" w:rsidR="009F5F00" w:rsidRDefault="009F5F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55251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C13CD2" w14:textId="77777777" w:rsidR="00173510" w:rsidRDefault="0017351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46F871" w14:textId="77777777" w:rsidR="00173510" w:rsidRDefault="0017351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D0C4154" w14:textId="77777777" w:rsidR="009F5F00" w:rsidRDefault="009F5F00">
      <w:pPr>
        <w:spacing w:after="0" w:line="240" w:lineRule="auto"/>
      </w:pPr>
      <w:r>
        <w:separator/>
      </w:r>
    </w:p>
  </w:footnote>
  <w:footnote w:type="continuationSeparator" w:id="0">
    <w:p w14:paraId="58233939" w14:textId="77777777" w:rsidR="009F5F00" w:rsidRDefault="009F5F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510"/>
    <w:rsid w:val="00173510"/>
    <w:rsid w:val="002D6B30"/>
    <w:rsid w:val="002E37EC"/>
    <w:rsid w:val="00396A9D"/>
    <w:rsid w:val="006F2538"/>
    <w:rsid w:val="008B6BF3"/>
    <w:rsid w:val="009C6B70"/>
    <w:rsid w:val="009F5F00"/>
    <w:rsid w:val="00D8733D"/>
    <w:rsid w:val="00D879AC"/>
    <w:rsid w:val="00DD1B57"/>
    <w:rsid w:val="00E472DF"/>
    <w:rsid w:val="00F95B0A"/>
    <w:rsid w:val="00FC7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6BE36"/>
  <w15:chartTrackingRefBased/>
  <w15:docId w15:val="{AC04B88F-FC51-40DD-903E-75D29B5E3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3510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735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735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735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35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35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351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351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351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351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35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735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735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35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35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35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35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35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35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35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735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351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735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351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735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351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735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35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35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35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73510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1735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510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4-03T00:24:00Z</dcterms:created>
  <dcterms:modified xsi:type="dcterms:W3CDTF">2025-04-03T00:24:00Z</dcterms:modified>
</cp:coreProperties>
</file>